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303FD4" w:rsidR="00FB3483" w:rsidRPr="00930A31" w:rsidRDefault="00A606C5"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160BE1" w:rsidR="00FB3483" w:rsidRPr="00930A31" w:rsidRDefault="00154D8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88397C" w:rsidR="00FB3483" w:rsidRPr="00930A31" w:rsidRDefault="00154D8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5EF9B90" w:rsidR="00FB3483" w:rsidRPr="00930A31" w:rsidRDefault="00154D8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C3A08E" w:rsidR="00FB3483" w:rsidRPr="00930A31" w:rsidRDefault="0066383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C1024BD" w:rsidR="00FB3483" w:rsidRPr="00930A31" w:rsidRDefault="00F1317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A2706A" w:rsidR="00FB3483" w:rsidRPr="00930A31" w:rsidRDefault="00F1317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w:t>
            </w:r>
            <w:r w:rsidR="00154D80">
              <w:rPr>
                <w:rFonts w:ascii="Arial" w:hAnsi="Arial" w:cs="Arial" w:hint="eastAsia"/>
                <w:color w:val="auto"/>
                <w:sz w:val="18"/>
                <w:szCs w:val="18"/>
                <w:lang w:eastAsia="ko-KR"/>
              </w:rPr>
              <w:t xml:space="preserve">, </w:t>
            </w:r>
            <w:r w:rsidR="00663838">
              <w:rPr>
                <w:rFonts w:ascii="Arial" w:hAnsi="Arial" w:cs="Arial" w:hint="eastAsia"/>
                <w:color w:val="auto"/>
                <w:sz w:val="18"/>
                <w:szCs w:val="18"/>
                <w:lang w:eastAsia="ko-KR"/>
              </w:rPr>
              <w:t>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1BBD6CF" w:rsidR="00FB3483" w:rsidRPr="00930A31" w:rsidRDefault="0066383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 1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25EC62" w:rsidR="00FB3483" w:rsidRPr="00930A31" w:rsidRDefault="0066383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3E942B2" w:rsidR="00930A31" w:rsidRPr="00930A31" w:rsidRDefault="0066383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6F1EDA" w:rsidR="00930A31" w:rsidRPr="00930A31" w:rsidRDefault="0066383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2B8552" w:rsidR="00FB3483" w:rsidRPr="00930A31" w:rsidRDefault="0066383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91A8DF3" w:rsidR="00FB3483" w:rsidRPr="00930A31" w:rsidRDefault="0066383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E64DB1" w:rsidR="00930A31" w:rsidRPr="00930A31" w:rsidRDefault="00663838"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678E47E" w:rsidR="00930A31" w:rsidRPr="00930A31" w:rsidRDefault="0066383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8C52C5" w:rsidR="00930A31" w:rsidRPr="00930A31" w:rsidRDefault="0066383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38CD076" w:rsidR="00930A31" w:rsidRPr="00930A31" w:rsidRDefault="0066383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BC47519" w:rsidR="00930A31" w:rsidRPr="00930A31" w:rsidRDefault="0066383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FA9D57F" w:rsidR="00930A31" w:rsidRPr="00930A31" w:rsidRDefault="0066383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738A26" w:rsidR="006E5FE2" w:rsidRPr="00930A31" w:rsidRDefault="00663838"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4F84F46" w:rsidR="006E5FE2" w:rsidRPr="00930A31" w:rsidRDefault="00663838"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5AF20E" w:rsidR="00930A31" w:rsidRPr="00930A31" w:rsidRDefault="00154D8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sidR="00663838">
              <w:rPr>
                <w:rFonts w:ascii="Arial" w:hAnsi="Arial" w:cs="Arial" w:hint="eastAsia"/>
                <w:color w:val="auto"/>
                <w:sz w:val="18"/>
                <w:szCs w:val="18"/>
                <w:lang w:eastAsia="ko-KR"/>
              </w:rPr>
              <w:t>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F91194F" w:rsidR="00930A31" w:rsidRPr="00930A31" w:rsidRDefault="00154D8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sidR="00663838">
              <w:rPr>
                <w:rFonts w:ascii="Arial" w:hAnsi="Arial" w:cs="Arial" w:hint="eastAsia"/>
                <w:color w:val="auto"/>
                <w:sz w:val="18"/>
                <w:szCs w:val="18"/>
                <w:lang w:eastAsia="ko-KR"/>
              </w:rPr>
              <w:t>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F6EA2D" w:rsidR="00FB3483" w:rsidRPr="00930A31" w:rsidRDefault="00663838"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B7CE010" w:rsidR="00FB3483" w:rsidRPr="00930A31" w:rsidRDefault="00663838"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021E21" w:rsidR="00FB3483" w:rsidRPr="00930A31" w:rsidRDefault="00154D8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3-1</w:t>
            </w:r>
            <w:r w:rsidR="00663838">
              <w:rPr>
                <w:rFonts w:ascii="Arial" w:hAnsi="Arial" w:cs="Arial" w:hint="eastAsia"/>
                <w:color w:val="auto"/>
                <w:sz w:val="18"/>
                <w:szCs w:val="18"/>
                <w:lang w:eastAsia="ko-KR"/>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6468DE" w:rsidR="00930A31" w:rsidRPr="00930A31" w:rsidRDefault="00930A31" w:rsidP="005979B8">
            <w:pPr>
              <w:pStyle w:val="Default"/>
              <w:spacing w:before="40" w:after="40"/>
              <w:rPr>
                <w:rFonts w:ascii="Arial" w:hAnsi="Arial" w:cs="Arial"/>
                <w:color w:val="auto"/>
                <w:sz w:val="18"/>
                <w:szCs w:val="18"/>
                <w:lang w:eastAsia="ko-KR"/>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17D04E"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9F415E"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39B5E62"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1C2FF3" w:rsidR="00FB3483" w:rsidRPr="00930A31" w:rsidRDefault="00663838"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2F53B2" w:rsidR="00077B44" w:rsidRPr="00930A31" w:rsidRDefault="00663838"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ko-KR"/>
              </w:rPr>
              <w:t>1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C9946A" w:rsidR="00930A31" w:rsidRPr="00930A31" w:rsidRDefault="00663838" w:rsidP="00077B44">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6FCF408" w:rsidR="00930A31" w:rsidRPr="00930A31" w:rsidRDefault="00663838" w:rsidP="00077B44">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23</w:t>
            </w:r>
          </w:p>
        </w:tc>
      </w:tr>
      <w:tr w:rsidR="00E477F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477FD" w:rsidRPr="00930A31" w:rsidRDefault="00E477FD" w:rsidP="00E477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330D63" w:rsidR="00E477FD" w:rsidRPr="00930A31" w:rsidRDefault="00663838" w:rsidP="00E477F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23</w:t>
            </w:r>
          </w:p>
        </w:tc>
      </w:tr>
      <w:tr w:rsidR="00E477F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477FD" w:rsidRPr="00930A31" w:rsidRDefault="00E477FD" w:rsidP="00E477F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D89693" w:rsidR="00E477FD" w:rsidRPr="00930A31" w:rsidRDefault="00663838" w:rsidP="00E477F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23</w:t>
            </w:r>
          </w:p>
        </w:tc>
      </w:tr>
      <w:tr w:rsidR="00E477FD"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477FD" w:rsidRPr="00930A31" w:rsidRDefault="00E477FD" w:rsidP="00E477F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477FD" w:rsidRPr="00930A31" w:rsidRDefault="00E477FD" w:rsidP="00E477FD">
            <w:pPr>
              <w:pStyle w:val="Default"/>
              <w:jc w:val="center"/>
              <w:rPr>
                <w:rFonts w:ascii="Arial" w:hAnsi="Arial" w:cs="Arial"/>
                <w:color w:val="auto"/>
                <w:sz w:val="18"/>
                <w:szCs w:val="18"/>
              </w:rPr>
            </w:pPr>
          </w:p>
        </w:tc>
      </w:tr>
      <w:tr w:rsidR="00E477FD"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1133DC5" w:rsidR="00E477FD" w:rsidRPr="00930A31" w:rsidRDefault="00663838" w:rsidP="00E477FD">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p>
        </w:tc>
      </w:tr>
      <w:tr w:rsidR="00E477FD"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477FD" w:rsidRPr="00930A31" w:rsidRDefault="00E477FD" w:rsidP="00E477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761FA0B" w:rsidR="00E477FD" w:rsidRPr="00930A31" w:rsidRDefault="00663838" w:rsidP="00E477FD">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p>
        </w:tc>
      </w:tr>
      <w:tr w:rsidR="00E477F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477FD" w:rsidRPr="00930A31" w:rsidRDefault="00E477FD" w:rsidP="00E477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B9F895F" w:rsidR="00E477FD" w:rsidRPr="00930A31" w:rsidRDefault="00663838" w:rsidP="00E477FD">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p>
        </w:tc>
      </w:tr>
      <w:tr w:rsidR="00E477FD"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B66F2E" w:rsidR="00E477FD" w:rsidRPr="00930A31" w:rsidRDefault="00663838" w:rsidP="00E477FD">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w:t>
            </w:r>
          </w:p>
        </w:tc>
      </w:tr>
      <w:tr w:rsidR="00E477FD"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96B6592" w:rsidR="00E477FD" w:rsidRPr="00930A31" w:rsidRDefault="003D4D23" w:rsidP="00E477FD">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p>
        </w:tc>
      </w:tr>
      <w:tr w:rsidR="00E477FD"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536FAD" w:rsidR="00E477FD" w:rsidRPr="00930A31" w:rsidRDefault="00663838" w:rsidP="00E477FD">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05D893" w14:textId="77777777" w:rsidR="00F83725" w:rsidRDefault="00F83725">
      <w:r>
        <w:separator/>
      </w:r>
    </w:p>
  </w:endnote>
  <w:endnote w:type="continuationSeparator" w:id="0">
    <w:p w14:paraId="61235729" w14:textId="77777777" w:rsidR="00F83725" w:rsidRDefault="00F837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86F56C" w14:textId="77777777" w:rsidR="00F83725" w:rsidRDefault="00F83725">
      <w:r>
        <w:separator/>
      </w:r>
    </w:p>
  </w:footnote>
  <w:footnote w:type="continuationSeparator" w:id="0">
    <w:p w14:paraId="58287F53" w14:textId="77777777" w:rsidR="00F83725" w:rsidRDefault="00F837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EE841C7" w:rsidR="00947707" w:rsidRPr="00930A31" w:rsidRDefault="0030366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21AF2FA">
          <wp:simplePos x="0" y="0"/>
          <wp:positionH relativeFrom="column">
            <wp:posOffset>-32385</wp:posOffset>
          </wp:positionH>
          <wp:positionV relativeFrom="paragraph">
            <wp:posOffset>-111760</wp:posOffset>
          </wp:positionV>
          <wp:extent cx="457200" cy="419100"/>
          <wp:effectExtent l="0" t="0" r="0" b="0"/>
          <wp:wrapNone/>
          <wp:docPr id="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03C"/>
    <w:rsid w:val="00077B44"/>
    <w:rsid w:val="0009198B"/>
    <w:rsid w:val="00152CDB"/>
    <w:rsid w:val="00154D80"/>
    <w:rsid w:val="0018323E"/>
    <w:rsid w:val="00190C83"/>
    <w:rsid w:val="002275F3"/>
    <w:rsid w:val="00246C93"/>
    <w:rsid w:val="00256BAF"/>
    <w:rsid w:val="002A2A06"/>
    <w:rsid w:val="00303667"/>
    <w:rsid w:val="003103C2"/>
    <w:rsid w:val="003516AD"/>
    <w:rsid w:val="00363B8D"/>
    <w:rsid w:val="003760FB"/>
    <w:rsid w:val="0039010F"/>
    <w:rsid w:val="003B79FF"/>
    <w:rsid w:val="003D4D23"/>
    <w:rsid w:val="00400A0B"/>
    <w:rsid w:val="004033C1"/>
    <w:rsid w:val="00443C1D"/>
    <w:rsid w:val="00461576"/>
    <w:rsid w:val="004C1685"/>
    <w:rsid w:val="004C6A97"/>
    <w:rsid w:val="004E0B9A"/>
    <w:rsid w:val="005078EE"/>
    <w:rsid w:val="00550BF1"/>
    <w:rsid w:val="0059028D"/>
    <w:rsid w:val="005979B8"/>
    <w:rsid w:val="00640172"/>
    <w:rsid w:val="00663838"/>
    <w:rsid w:val="006E5FE2"/>
    <w:rsid w:val="006F3BA6"/>
    <w:rsid w:val="00726794"/>
    <w:rsid w:val="0077253C"/>
    <w:rsid w:val="007D385A"/>
    <w:rsid w:val="008412D5"/>
    <w:rsid w:val="008A3EAE"/>
    <w:rsid w:val="008B44AF"/>
    <w:rsid w:val="008B61D8"/>
    <w:rsid w:val="008E2C91"/>
    <w:rsid w:val="00930A31"/>
    <w:rsid w:val="00947707"/>
    <w:rsid w:val="009827E5"/>
    <w:rsid w:val="009B757E"/>
    <w:rsid w:val="00A215D2"/>
    <w:rsid w:val="00A606C5"/>
    <w:rsid w:val="00A86593"/>
    <w:rsid w:val="00AB79CE"/>
    <w:rsid w:val="00AE4BBD"/>
    <w:rsid w:val="00B51910"/>
    <w:rsid w:val="00B730D1"/>
    <w:rsid w:val="00C22710"/>
    <w:rsid w:val="00D95D84"/>
    <w:rsid w:val="00DC4F19"/>
    <w:rsid w:val="00E078CD"/>
    <w:rsid w:val="00E324A8"/>
    <w:rsid w:val="00E477FD"/>
    <w:rsid w:val="00E66E3A"/>
    <w:rsid w:val="00E71FE7"/>
    <w:rsid w:val="00EB610E"/>
    <w:rsid w:val="00F13179"/>
    <w:rsid w:val="00F67C14"/>
    <w:rsid w:val="00F83725"/>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1075</Words>
  <Characters>5904</Characters>
  <Application>Microsoft Office Word</Application>
  <DocSecurity>0</DocSecurity>
  <Lines>227</Lines>
  <Paragraphs>18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창석 방</cp:lastModifiedBy>
  <cp:revision>6</cp:revision>
  <cp:lastPrinted>2020-11-24T03:02:00Z</cp:lastPrinted>
  <dcterms:created xsi:type="dcterms:W3CDTF">2025-09-01T06:26:00Z</dcterms:created>
  <dcterms:modified xsi:type="dcterms:W3CDTF">2025-10-03T05:27:00Z</dcterms:modified>
</cp:coreProperties>
</file>